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817"/>
        <w:gridCol w:w="1615"/>
        <w:gridCol w:w="1800"/>
        <w:gridCol w:w="1906"/>
        <w:gridCol w:w="1929"/>
      </w:tblGrid>
      <w:tr w:rsidR="0047558B" w:rsidRPr="00AC35B3" w14:paraId="5272F1FE" w14:textId="77777777" w:rsidTr="00B048D6">
        <w:tc>
          <w:tcPr>
            <w:tcW w:w="0" w:type="auto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A63EDD" w14:textId="20149D9A" w:rsidR="0047558B" w:rsidRPr="00487F2E" w:rsidRDefault="002C472F" w:rsidP="00D170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5 </w:t>
            </w:r>
            <w:r w:rsidR="00811A05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.</w:t>
            </w:r>
          </w:p>
          <w:p w14:paraId="3819D7A7" w14:textId="0A559A8A" w:rsidR="00811A05" w:rsidRPr="00487F2E" w:rsidRDefault="00D170AB" w:rsidP="00EF6B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 of sucrose content diet and alternating feeding on erythrocyte superoxide dismutase (SOD</w:t>
            </w:r>
            <w:r w:rsidR="00C86D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8B06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talase (CAT)</w:t>
            </w:r>
            <w:r w:rsidR="008B06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lutathione peroxidase (GPx) activities and plasma malonyldialdehyde (MDA) concentrations.</w:t>
            </w:r>
          </w:p>
        </w:tc>
      </w:tr>
      <w:tr w:rsidR="00FE09AD" w:rsidRPr="00487F2E" w14:paraId="2C25F31C" w14:textId="77777777" w:rsidTr="00F86B4C"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</w:tcPr>
          <w:p w14:paraId="1EBA6C53" w14:textId="77777777" w:rsidR="00D170AB" w:rsidRPr="00487F2E" w:rsidRDefault="00D170AB" w:rsidP="00A717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5761585" w14:textId="77777777" w:rsidR="00D170AB" w:rsidRPr="00487F2E" w:rsidRDefault="00D170AB" w:rsidP="00A717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0DA77D4" w14:textId="52227CD8" w:rsidR="00D170AB" w:rsidRPr="00487F2E" w:rsidRDefault="00D170AB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EF6B60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FE09AD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833EB64" w14:textId="2300BA0A" w:rsidR="00D170AB" w:rsidRPr="00487F2E" w:rsidRDefault="00D170AB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G</w:t>
            </w:r>
            <w:r w:rsidR="00FE09AD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4ADA1A0B" w14:textId="358CDCAB" w:rsidR="00D170AB" w:rsidRPr="00487F2E" w:rsidRDefault="00D170AB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G</w:t>
            </w:r>
            <w:r w:rsidR="00FE09AD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1)</w:t>
            </w:r>
          </w:p>
        </w:tc>
      </w:tr>
      <w:tr w:rsidR="00FE09AD" w:rsidRPr="00487F2E" w14:paraId="1E57517B" w14:textId="7FF328D2" w:rsidTr="00F86B4C">
        <w:trPr>
          <w:trHeight w:val="285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596874BE" w14:textId="77777777" w:rsidR="00D170AB" w:rsidRDefault="0093275E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</w:t>
            </w:r>
          </w:p>
          <w:p w14:paraId="46EC4E37" w14:textId="7C197D3B" w:rsidR="0027791F" w:rsidRPr="00487F2E" w:rsidRDefault="0027791F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U/gHb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66420" w14:textId="7D6FD2A1" w:rsidR="00D170AB" w:rsidRPr="00487F2E" w:rsidRDefault="00D170AB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A25C2" w14:textId="0C3AA5D3" w:rsidR="00D170AB" w:rsidRPr="00487F2E" w:rsidRDefault="00D170A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87D76" w14:textId="40F83411" w:rsidR="00D170AB" w:rsidRPr="00487F2E" w:rsidRDefault="00D170AB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E720118" w14:textId="0CF254A8" w:rsidR="00D170AB" w:rsidRPr="00487F2E" w:rsidRDefault="00D170A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FE09AD" w:rsidRPr="00487F2E" w14:paraId="6FDE7B99" w14:textId="1FDDB8B2" w:rsidTr="006B0BE8">
        <w:trPr>
          <w:trHeight w:val="275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7C4C9FC6" w14:textId="77777777" w:rsidR="00D170AB" w:rsidRPr="00487F2E" w:rsidRDefault="00D170AB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A7AAC" w14:textId="329EA108" w:rsidR="00D170AB" w:rsidRPr="00487F2E" w:rsidRDefault="00D170AB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0E92F" w14:textId="2AB63750" w:rsidR="00D170AB" w:rsidRPr="00487F2E" w:rsidRDefault="00D170A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0.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E4F6B" w14:textId="2B74C910" w:rsidR="00D170AB" w:rsidRPr="00487F2E" w:rsidRDefault="00D170A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0.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8034149" w14:textId="52BBE6A6" w:rsidR="00D170AB" w:rsidRPr="00487F2E" w:rsidRDefault="00D170AB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0.23</w:t>
            </w:r>
          </w:p>
        </w:tc>
      </w:tr>
      <w:tr w:rsidR="00FE09AD" w:rsidRPr="00487F2E" w14:paraId="28421363" w14:textId="42C540EB" w:rsidTr="0093275E">
        <w:trPr>
          <w:trHeight w:val="195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47E875A9" w14:textId="77777777" w:rsidR="00D170AB" w:rsidRPr="00487F2E" w:rsidRDefault="00D170AB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6A7CA" w14:textId="61A57170" w:rsidR="00D170AB" w:rsidRPr="00487F2E" w:rsidRDefault="00D170AB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FD098" w14:textId="20DB3ACA" w:rsidR="00D170AB" w:rsidRPr="00487F2E" w:rsidRDefault="0072397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22100" w14:textId="14F15B7C" w:rsidR="00D170AB" w:rsidRPr="00487F2E" w:rsidRDefault="0072397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458569B" w14:textId="233A8E56" w:rsidR="00D170AB" w:rsidRPr="00487F2E" w:rsidRDefault="0072397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FE09AD" w:rsidRPr="00487F2E" w14:paraId="0525C8F0" w14:textId="12800728" w:rsidTr="0093275E">
        <w:trPr>
          <w:trHeight w:val="327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572B2EBA" w14:textId="77777777" w:rsidR="00D170AB" w:rsidRPr="00487F2E" w:rsidRDefault="00D170AB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C801F" w14:textId="2C77F7F7" w:rsidR="00D170AB" w:rsidRPr="00487F2E" w:rsidRDefault="00D170AB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BE3FA" w14:textId="77FD2635" w:rsidR="00D170AB" w:rsidRPr="00487F2E" w:rsidRDefault="0072397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64AAC" w14:textId="2E57C8A2" w:rsidR="00D170AB" w:rsidRPr="00487F2E" w:rsidRDefault="0072397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49F31D7" w14:textId="11C02C13" w:rsidR="00D170AB" w:rsidRPr="00487F2E" w:rsidRDefault="0072397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FE09AD" w:rsidRPr="00487F2E" w14:paraId="06CCA074" w14:textId="7B6BF6CB" w:rsidTr="00F86B4C">
        <w:trPr>
          <w:trHeight w:val="324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0A30305A" w14:textId="77777777" w:rsidR="00D170AB" w:rsidRPr="00487F2E" w:rsidRDefault="00D170AB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5BB9E25" w14:textId="2CA6034E" w:rsidR="00D170AB" w:rsidRPr="00487F2E" w:rsidRDefault="00D170AB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9AEED26" w14:textId="6224A581" w:rsidR="00D170AB" w:rsidRPr="00487F2E" w:rsidRDefault="0072397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B796ACD" w14:textId="2912CFE3" w:rsidR="00D170AB" w:rsidRPr="00487F2E" w:rsidRDefault="0072397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77E7C66C" w14:textId="5DAAEA9F" w:rsidR="00D170AB" w:rsidRPr="00487F2E" w:rsidRDefault="0072397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FE09AD" w:rsidRPr="00487F2E" w14:paraId="6BB589C6" w14:textId="77777777" w:rsidTr="00F86B4C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20743E3A" w14:textId="77777777" w:rsidR="00A717CD" w:rsidRDefault="00A717CD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x</w:t>
            </w:r>
          </w:p>
          <w:p w14:paraId="16DD9289" w14:textId="2683F32A" w:rsidR="0027791F" w:rsidRPr="00487F2E" w:rsidRDefault="0027791F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U/gHb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F84C2" w14:textId="5B796BD5" w:rsidR="00A717CD" w:rsidRPr="00487F2E" w:rsidRDefault="00A717CD" w:rsidP="006B0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B43BF" w14:textId="47A67AC3" w:rsidR="00A717CD" w:rsidRPr="00487F2E" w:rsidRDefault="006B0BE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8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2D625" w14:textId="58C05A7D" w:rsidR="00A717CD" w:rsidRPr="00487F2E" w:rsidRDefault="006B0BE8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F8E2886" w14:textId="665C4A78" w:rsidR="00A717CD" w:rsidRPr="00487F2E" w:rsidRDefault="007555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6</w:t>
            </w:r>
          </w:p>
        </w:tc>
      </w:tr>
      <w:tr w:rsidR="00FE09AD" w:rsidRPr="00487F2E" w14:paraId="5CBFD55D" w14:textId="77777777" w:rsidTr="00F37408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E735CC1" w14:textId="77777777" w:rsidR="00A717CD" w:rsidRPr="00487F2E" w:rsidRDefault="00A717CD" w:rsidP="006B0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D5E6F" w14:textId="3205C17D" w:rsidR="00A717CD" w:rsidRPr="00487F2E" w:rsidRDefault="00A717CD" w:rsidP="006B0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ABA1A47" w14:textId="2B64F483" w:rsidR="00A717CD" w:rsidRPr="00487F2E" w:rsidRDefault="00A717C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555B8" w:rsidRPr="00487F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555B8" w:rsidRPr="00487F2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ED82D" w14:textId="69322369" w:rsidR="00A717CD" w:rsidRPr="00487F2E" w:rsidRDefault="00A717C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555B8" w:rsidRPr="00487F2E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3083401" w14:textId="3A740908" w:rsidR="00A717CD" w:rsidRPr="00487F2E" w:rsidRDefault="00A717C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555B8" w:rsidRPr="00487F2E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</w:tr>
      <w:tr w:rsidR="00FE09AD" w:rsidRPr="00487F2E" w14:paraId="76D8A9AB" w14:textId="77777777" w:rsidTr="00A717CD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46694A2B" w14:textId="77777777" w:rsidR="00A717CD" w:rsidRPr="00487F2E" w:rsidRDefault="00A717CD" w:rsidP="006B0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68B15" w14:textId="147F1C08" w:rsidR="00A717CD" w:rsidRPr="00487F2E" w:rsidRDefault="00A717CD" w:rsidP="006B0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04F375A" w14:textId="011F8A57" w:rsidR="00A717CD" w:rsidRPr="00487F2E" w:rsidRDefault="006B0BE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4.4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B4879" w14:textId="19425E03" w:rsidR="00A717CD" w:rsidRPr="00487F2E" w:rsidRDefault="006B0BE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2.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DE7F616" w14:textId="50225D83" w:rsidR="00A717CD" w:rsidRPr="00487F2E" w:rsidRDefault="006B0BE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1.39</w:t>
            </w:r>
          </w:p>
        </w:tc>
      </w:tr>
      <w:tr w:rsidR="00FE09AD" w:rsidRPr="00487F2E" w14:paraId="336E284A" w14:textId="77777777" w:rsidTr="00A717CD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4E8C15A1" w14:textId="77777777" w:rsidR="00A717CD" w:rsidRPr="00487F2E" w:rsidRDefault="00A717CD" w:rsidP="006B0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6AAFC" w14:textId="240C616C" w:rsidR="00A717CD" w:rsidRPr="00487F2E" w:rsidRDefault="00A717CD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97A7C29" w14:textId="627BBDCC" w:rsidR="00A717CD" w:rsidRPr="00487F2E" w:rsidRDefault="006B0BE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2.1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9F90D" w14:textId="02B0ED99" w:rsidR="00A717CD" w:rsidRPr="00487F2E" w:rsidRDefault="006B0BE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1.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2D43E7D" w14:textId="735BB885" w:rsidR="00A717CD" w:rsidRPr="00487F2E" w:rsidRDefault="006B0BE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01.99</w:t>
            </w:r>
          </w:p>
        </w:tc>
      </w:tr>
      <w:tr w:rsidR="00FE09AD" w:rsidRPr="00487F2E" w14:paraId="03865624" w14:textId="77777777" w:rsidTr="00F86B4C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68206AE1" w14:textId="77777777" w:rsidR="00A717CD" w:rsidRPr="00487F2E" w:rsidRDefault="00A717CD" w:rsidP="006B0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EB132F9" w14:textId="53A346D1" w:rsidR="00A717CD" w:rsidRPr="00487F2E" w:rsidRDefault="00A717CD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2EFD5040" w14:textId="295CFC5D" w:rsidR="00A717CD" w:rsidRPr="00487F2E" w:rsidRDefault="007555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0.6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6FC8044" w14:textId="1EC74B4C" w:rsidR="00A717CD" w:rsidRPr="00487F2E" w:rsidRDefault="007555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5.9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5FD18273" w14:textId="1DA9846F" w:rsidR="00A717CD" w:rsidRPr="00487F2E" w:rsidRDefault="007555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90.61</w:t>
            </w:r>
          </w:p>
        </w:tc>
      </w:tr>
      <w:tr w:rsidR="00FE09AD" w:rsidRPr="00487F2E" w14:paraId="34D1C288" w14:textId="77777777" w:rsidTr="00F86B4C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3BA6A239" w14:textId="77777777" w:rsidR="00AE344E" w:rsidRDefault="00AE344E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</w:t>
            </w:r>
          </w:p>
          <w:p w14:paraId="1EBA9678" w14:textId="02AA37A8" w:rsidR="0027791F" w:rsidRPr="00487F2E" w:rsidRDefault="0027791F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U/gHb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B31C9" w14:textId="15DD91E1" w:rsidR="00AE344E" w:rsidRPr="00487F2E" w:rsidRDefault="00AE344E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4F21F510" w14:textId="7DA1CE5B" w:rsidR="00AE344E" w:rsidRPr="00487F2E" w:rsidRDefault="007555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5.7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4C34931" w14:textId="4376876C" w:rsidR="00AE344E" w:rsidRPr="00487F2E" w:rsidRDefault="007555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7.8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2DBC999" w14:textId="35361892" w:rsidR="00AE344E" w:rsidRPr="00487F2E" w:rsidRDefault="007555B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5.63</w:t>
            </w:r>
          </w:p>
        </w:tc>
      </w:tr>
      <w:tr w:rsidR="005F14E3" w:rsidRPr="00487F2E" w14:paraId="2FB46664" w14:textId="77777777" w:rsidTr="00737E2C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0E26285D" w14:textId="77777777" w:rsidR="00AE344E" w:rsidRPr="00487F2E" w:rsidRDefault="00AE344E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723A7" w14:textId="36C8D721" w:rsidR="00AE344E" w:rsidRPr="00487F2E" w:rsidRDefault="00AE344E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64FB824" w14:textId="461A446A" w:rsidR="00AE344E" w:rsidRPr="00487F2E" w:rsidRDefault="00AE344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555B8" w:rsidRPr="00487F2E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7FF9D" w14:textId="59894B88" w:rsidR="00AE344E" w:rsidRPr="00487F2E" w:rsidRDefault="00AE344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555B8" w:rsidRPr="00487F2E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9F60F44" w14:textId="7025DF5A" w:rsidR="00AE344E" w:rsidRPr="00487F2E" w:rsidRDefault="00AE344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555B8" w:rsidRPr="00487F2E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</w:tr>
      <w:tr w:rsidR="005F14E3" w:rsidRPr="00487F2E" w14:paraId="65055793" w14:textId="77777777" w:rsidTr="0081385D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57634AF3" w14:textId="77777777" w:rsidR="00AE344E" w:rsidRPr="00487F2E" w:rsidRDefault="00AE344E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F3268" w14:textId="18FD8D54" w:rsidR="00AE344E" w:rsidRPr="00487F2E" w:rsidRDefault="00AE344E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E7D895C" w14:textId="551B5ADF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8.6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B767F" w14:textId="1F34216C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E344E" w:rsidRPr="00487F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FCDCB85" w14:textId="74B65885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0.28</w:t>
            </w:r>
          </w:p>
        </w:tc>
      </w:tr>
      <w:tr w:rsidR="005F14E3" w:rsidRPr="00487F2E" w14:paraId="76F53469" w14:textId="77777777" w:rsidTr="00BD539F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694EB58" w14:textId="77777777" w:rsidR="00AE344E" w:rsidRPr="00487F2E" w:rsidRDefault="00AE344E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55FD1" w14:textId="37E8A3DF" w:rsidR="00AE344E" w:rsidRPr="00487F2E" w:rsidRDefault="00AE344E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109AE63" w14:textId="26622173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3.8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40785" w14:textId="217F98F9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4.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D516750" w14:textId="417F0DC9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1.29</w:t>
            </w:r>
          </w:p>
        </w:tc>
      </w:tr>
      <w:tr w:rsidR="00FE09AD" w:rsidRPr="00487F2E" w14:paraId="18DA1EAA" w14:textId="77777777" w:rsidTr="00F86B4C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5AFBFD1E" w14:textId="77777777" w:rsidR="00AE344E" w:rsidRPr="00487F2E" w:rsidRDefault="00AE344E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02A5A3E" w14:textId="02D7138A" w:rsidR="00AE344E" w:rsidRPr="00487F2E" w:rsidRDefault="00AE344E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43D4B70B" w14:textId="64207F95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5.8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27EF584" w14:textId="00FDA823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6.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6B9D9E98" w14:textId="33216980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5.44</w:t>
            </w:r>
          </w:p>
        </w:tc>
      </w:tr>
      <w:tr w:rsidR="00FE09AD" w:rsidRPr="00487F2E" w14:paraId="15FB46CB" w14:textId="77777777" w:rsidTr="00F86B4C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416067FA" w14:textId="77777777" w:rsidR="00AE344E" w:rsidRDefault="00AE344E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</w:t>
            </w:r>
          </w:p>
          <w:p w14:paraId="0A73FA4C" w14:textId="2EB9CACC" w:rsidR="00CA2D73" w:rsidRPr="00487F2E" w:rsidRDefault="00CA2D73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mol/L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5E5DE" w14:textId="099488E3" w:rsidR="00AE344E" w:rsidRPr="00487F2E" w:rsidRDefault="00AE344E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60602839" w14:textId="19F1E3CC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3F403D9" w14:textId="6FBCC486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3448050" w14:textId="775966D0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5F14E3" w:rsidRPr="00487F2E" w14:paraId="26FFFDEF" w14:textId="77777777" w:rsidTr="00B62DCD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8BEC5A1" w14:textId="77777777" w:rsidR="00AE344E" w:rsidRPr="00487F2E" w:rsidRDefault="00AE344E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079CB" w14:textId="45BD79AA" w:rsidR="00AE344E" w:rsidRPr="00487F2E" w:rsidRDefault="00AE344E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23D4573" w14:textId="3EDCDE52" w:rsidR="00AE344E" w:rsidRPr="00487F2E" w:rsidRDefault="00AE344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4D4DB9" w:rsidRPr="00487F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E2B69" w14:textId="32A2F968" w:rsidR="00AE344E" w:rsidRPr="00487F2E" w:rsidRDefault="00AE344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4D4DB9" w:rsidRPr="00487F2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5F444CC" w14:textId="0C96F38A" w:rsidR="00AE344E" w:rsidRPr="00487F2E" w:rsidRDefault="00AE344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4D4DB9" w:rsidRPr="00487F2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F14E3" w:rsidRPr="00487F2E" w14:paraId="51C49426" w14:textId="77777777" w:rsidTr="00F24132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16C063F8" w14:textId="77777777" w:rsidR="00AE344E" w:rsidRPr="00487F2E" w:rsidRDefault="00AE344E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7DAB6" w14:textId="7D74667E" w:rsidR="00AE344E" w:rsidRPr="00487F2E" w:rsidRDefault="00AE344E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71E6C1C" w14:textId="214FE771" w:rsidR="00AE344E" w:rsidRPr="00487F2E" w:rsidRDefault="00AE344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D4DB9" w:rsidRPr="00487F2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6288A" w14:textId="702B7CF8" w:rsidR="00AE344E" w:rsidRPr="00487F2E" w:rsidRDefault="00AE344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D4DB9" w:rsidRPr="00487F2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3EE2314" w14:textId="235A29D0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F14E3" w:rsidRPr="00487F2E" w14:paraId="33616F45" w14:textId="77777777" w:rsidTr="00F31635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73A0F900" w14:textId="77777777" w:rsidR="00AE344E" w:rsidRPr="00487F2E" w:rsidRDefault="00AE344E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D6313" w14:textId="3BF6876D" w:rsidR="00AE344E" w:rsidRPr="00487F2E" w:rsidRDefault="00AE344E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24E7CEF" w14:textId="35E14F9D" w:rsidR="00AE344E" w:rsidRPr="00487F2E" w:rsidRDefault="00AE344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D4DB9" w:rsidRPr="00487F2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BBD08" w14:textId="2B70084E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E344E" w:rsidRP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E344E" w:rsidRPr="00487F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B2FC9E7" w14:textId="42B020FF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344E" w:rsidRP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FE09AD" w:rsidRPr="00487F2E" w14:paraId="58FB6085" w14:textId="77777777" w:rsidTr="00F86B4C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2A21074E" w14:textId="77777777" w:rsidR="00AE344E" w:rsidRPr="00487F2E" w:rsidRDefault="00AE344E" w:rsidP="006B0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021F448" w14:textId="3EB2BFAF" w:rsidR="00AE344E" w:rsidRPr="00487F2E" w:rsidRDefault="00AE344E" w:rsidP="006B0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41A549CB" w14:textId="51E6ED2B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D0CD034" w14:textId="6A912195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6F9C4476" w14:textId="51206E37" w:rsidR="00AE344E" w:rsidRPr="00487F2E" w:rsidRDefault="004D4DB9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</w:tbl>
    <w:p w14:paraId="25461DDE" w14:textId="7C2AE41C" w:rsidR="00EF6B60" w:rsidRPr="00487F2E" w:rsidRDefault="00EF6B60" w:rsidP="00EF6B6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7F2E">
        <w:rPr>
          <w:rFonts w:ascii="Times New Roman" w:hAnsi="Times New Roman" w:cs="Times New Roman"/>
          <w:sz w:val="24"/>
          <w:szCs w:val="24"/>
          <w:lang w:val="en-GB"/>
        </w:rPr>
        <w:t>CG - Control Group</w:t>
      </w:r>
      <w:r w:rsidR="008B068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87F2E">
        <w:rPr>
          <w:rFonts w:ascii="Times New Roman" w:hAnsi="Times New Roman" w:cs="Times New Roman"/>
          <w:sz w:val="24"/>
          <w:szCs w:val="24"/>
          <w:lang w:val="en-GB"/>
        </w:rPr>
        <w:t xml:space="preserve"> SBG - Sucrose Balanced Group</w:t>
      </w:r>
      <w:r w:rsidR="008B068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87F2E">
        <w:rPr>
          <w:rFonts w:ascii="Times New Roman" w:hAnsi="Times New Roman" w:cs="Times New Roman"/>
          <w:sz w:val="24"/>
          <w:szCs w:val="24"/>
          <w:lang w:val="en-GB"/>
        </w:rPr>
        <w:t xml:space="preserve"> AFG - Alternately Fed Group</w:t>
      </w:r>
      <w:r w:rsidR="008B0687">
        <w:rPr>
          <w:rFonts w:ascii="Times New Roman" w:hAnsi="Times New Roman" w:cs="Times New Roman"/>
          <w:sz w:val="24"/>
          <w:szCs w:val="24"/>
          <w:lang w:val="en-GB"/>
        </w:rPr>
        <w:t>,</w:t>
      </w:r>
    </w:p>
    <w:p w14:paraId="173051CA" w14:textId="61254631" w:rsidR="0047558B" w:rsidRPr="00487F2E" w:rsidRDefault="0047558B" w:rsidP="00A717C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02B12C" w14:textId="211F2475" w:rsidR="00A227E0" w:rsidRPr="00487F2E" w:rsidRDefault="00A227E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227E0" w:rsidRPr="00487F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58B"/>
    <w:rsid w:val="00020F49"/>
    <w:rsid w:val="00021BE2"/>
    <w:rsid w:val="000245D2"/>
    <w:rsid w:val="00094101"/>
    <w:rsid w:val="000E70D7"/>
    <w:rsid w:val="00126958"/>
    <w:rsid w:val="001412DE"/>
    <w:rsid w:val="001541F5"/>
    <w:rsid w:val="001903A5"/>
    <w:rsid w:val="001B5FAE"/>
    <w:rsid w:val="001D7E4A"/>
    <w:rsid w:val="00270ECB"/>
    <w:rsid w:val="0027791F"/>
    <w:rsid w:val="002918B8"/>
    <w:rsid w:val="002C472F"/>
    <w:rsid w:val="002E4B02"/>
    <w:rsid w:val="002F7C19"/>
    <w:rsid w:val="00305D04"/>
    <w:rsid w:val="00310E96"/>
    <w:rsid w:val="00326E80"/>
    <w:rsid w:val="0034003E"/>
    <w:rsid w:val="0035355B"/>
    <w:rsid w:val="003D65B0"/>
    <w:rsid w:val="00434874"/>
    <w:rsid w:val="00444D95"/>
    <w:rsid w:val="00470E41"/>
    <w:rsid w:val="0047132E"/>
    <w:rsid w:val="0047558B"/>
    <w:rsid w:val="00487F2E"/>
    <w:rsid w:val="00494788"/>
    <w:rsid w:val="004B5675"/>
    <w:rsid w:val="004B763B"/>
    <w:rsid w:val="004D4DB9"/>
    <w:rsid w:val="00512D7E"/>
    <w:rsid w:val="00536043"/>
    <w:rsid w:val="00556F45"/>
    <w:rsid w:val="00597039"/>
    <w:rsid w:val="005F14E3"/>
    <w:rsid w:val="005F6794"/>
    <w:rsid w:val="00601D6F"/>
    <w:rsid w:val="0062428D"/>
    <w:rsid w:val="00646F8A"/>
    <w:rsid w:val="00667673"/>
    <w:rsid w:val="006729DC"/>
    <w:rsid w:val="0069247F"/>
    <w:rsid w:val="00695015"/>
    <w:rsid w:val="006A61AE"/>
    <w:rsid w:val="006B0BE8"/>
    <w:rsid w:val="006B7BD1"/>
    <w:rsid w:val="006D7F10"/>
    <w:rsid w:val="006E5660"/>
    <w:rsid w:val="00723971"/>
    <w:rsid w:val="0075443D"/>
    <w:rsid w:val="007555B8"/>
    <w:rsid w:val="00757AEC"/>
    <w:rsid w:val="00770E22"/>
    <w:rsid w:val="007A18C0"/>
    <w:rsid w:val="007C3C06"/>
    <w:rsid w:val="008074DB"/>
    <w:rsid w:val="00811A05"/>
    <w:rsid w:val="00813690"/>
    <w:rsid w:val="00832510"/>
    <w:rsid w:val="008402CB"/>
    <w:rsid w:val="00884E4B"/>
    <w:rsid w:val="00895246"/>
    <w:rsid w:val="008A63AC"/>
    <w:rsid w:val="008B0687"/>
    <w:rsid w:val="008B4230"/>
    <w:rsid w:val="008B64E1"/>
    <w:rsid w:val="008C16C6"/>
    <w:rsid w:val="008C2DBC"/>
    <w:rsid w:val="008D48C9"/>
    <w:rsid w:val="0093275E"/>
    <w:rsid w:val="00940CC4"/>
    <w:rsid w:val="00966197"/>
    <w:rsid w:val="00971213"/>
    <w:rsid w:val="009C3CF8"/>
    <w:rsid w:val="009E52BA"/>
    <w:rsid w:val="009F0FA2"/>
    <w:rsid w:val="00A227E0"/>
    <w:rsid w:val="00A32148"/>
    <w:rsid w:val="00A506D6"/>
    <w:rsid w:val="00A6500A"/>
    <w:rsid w:val="00A717CD"/>
    <w:rsid w:val="00A9753C"/>
    <w:rsid w:val="00AC35B3"/>
    <w:rsid w:val="00AC378C"/>
    <w:rsid w:val="00AE33E0"/>
    <w:rsid w:val="00AE344E"/>
    <w:rsid w:val="00B048D6"/>
    <w:rsid w:val="00B913ED"/>
    <w:rsid w:val="00BA0D56"/>
    <w:rsid w:val="00C40B3D"/>
    <w:rsid w:val="00C81E5A"/>
    <w:rsid w:val="00C86D57"/>
    <w:rsid w:val="00CA2D73"/>
    <w:rsid w:val="00CB6E06"/>
    <w:rsid w:val="00D05250"/>
    <w:rsid w:val="00D170AB"/>
    <w:rsid w:val="00D45241"/>
    <w:rsid w:val="00DC3080"/>
    <w:rsid w:val="00DD50DC"/>
    <w:rsid w:val="00E242BE"/>
    <w:rsid w:val="00E42902"/>
    <w:rsid w:val="00E51598"/>
    <w:rsid w:val="00E721BD"/>
    <w:rsid w:val="00EF6B60"/>
    <w:rsid w:val="00F01219"/>
    <w:rsid w:val="00F0342F"/>
    <w:rsid w:val="00F04EAB"/>
    <w:rsid w:val="00F512B0"/>
    <w:rsid w:val="00F62718"/>
    <w:rsid w:val="00F7045D"/>
    <w:rsid w:val="00F72A17"/>
    <w:rsid w:val="00F86B4C"/>
    <w:rsid w:val="00F9091F"/>
    <w:rsid w:val="00FA4C41"/>
    <w:rsid w:val="00FE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CAF70"/>
  <w15:chartTrackingRefBased/>
  <w15:docId w15:val="{38759ABA-C461-4DC6-B897-EA16BAA36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17CD"/>
    <w:pPr>
      <w:spacing w:after="0" w:line="240" w:lineRule="auto"/>
    </w:pPr>
  </w:style>
  <w:style w:type="paragraph" w:customStyle="1" w:styleId="MDPI41tablecaption">
    <w:name w:val="MDPI_4.1_table_caption"/>
    <w:basedOn w:val="Normal"/>
    <w:qFormat/>
    <w:rsid w:val="0075443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oleta Dudzińska</dc:creator>
  <cp:keywords/>
  <dc:description/>
  <cp:lastModifiedBy>chn off31</cp:lastModifiedBy>
  <cp:revision>4</cp:revision>
  <dcterms:created xsi:type="dcterms:W3CDTF">2021-04-11T10:09:00Z</dcterms:created>
  <dcterms:modified xsi:type="dcterms:W3CDTF">2021-05-11T04:11:00Z</dcterms:modified>
</cp:coreProperties>
</file>